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C6D66" w14:textId="77777777" w:rsidR="00C12C52" w:rsidRDefault="00C12C52" w:rsidP="00C12C52">
      <w:pPr>
        <w:rPr>
          <w:b/>
          <w:bCs/>
        </w:rPr>
      </w:pPr>
    </w:p>
    <w:p w14:paraId="1E7DE016" w14:textId="77777777" w:rsidR="00C12C52" w:rsidRDefault="00C12C52" w:rsidP="00C12C52">
      <w:r w:rsidRPr="00DF5590">
        <w:rPr>
          <w:b/>
          <w:bCs/>
        </w:rPr>
        <w:t>Table A</w:t>
      </w:r>
      <w:r>
        <w:rPr>
          <w:b/>
          <w:bCs/>
        </w:rPr>
        <w:t>5</w:t>
      </w:r>
      <w:r w:rsidRPr="00DF5590">
        <w:rPr>
          <w:b/>
          <w:bCs/>
        </w:rPr>
        <w:t>.</w:t>
      </w:r>
      <w:r>
        <w:t xml:space="preserve"> Unadjusted primary outcome indicators</w:t>
      </w:r>
      <w:r w:rsidRPr="00744771">
        <w:t xml:space="preserve"> at baseline, midline</w:t>
      </w:r>
      <w:r>
        <w:t>,</w:t>
      </w:r>
      <w:r w:rsidRPr="00744771">
        <w:t xml:space="preserve"> and endline, in the conditional cash transfer </w:t>
      </w:r>
      <w:r>
        <w:t>vs control</w:t>
      </w:r>
      <w:r w:rsidRPr="00744771">
        <w:t xml:space="preserve"> </w:t>
      </w:r>
      <w:r>
        <w:t>comparison</w:t>
      </w:r>
      <w:r w:rsidRPr="00744771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0"/>
        <w:gridCol w:w="839"/>
        <w:gridCol w:w="840"/>
        <w:gridCol w:w="839"/>
        <w:gridCol w:w="839"/>
        <w:gridCol w:w="840"/>
        <w:gridCol w:w="839"/>
        <w:gridCol w:w="839"/>
        <w:gridCol w:w="840"/>
        <w:gridCol w:w="839"/>
        <w:gridCol w:w="839"/>
        <w:gridCol w:w="840"/>
      </w:tblGrid>
      <w:tr w:rsidR="00C12C52" w:rsidRPr="005F22AA" w14:paraId="6E96FE8E" w14:textId="77777777" w:rsidTr="000B1207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0A738C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bookmarkStart w:id="0" w:name="_Hlk82163074"/>
          </w:p>
        </w:tc>
        <w:tc>
          <w:tcPr>
            <w:tcW w:w="32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FFAD9B" w14:textId="1E607286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Baseline (</w:t>
            </w:r>
            <w:r w:rsidR="00CF097F">
              <w:rPr>
                <w:sz w:val="20"/>
                <w:szCs w:val="20"/>
              </w:rPr>
              <w:t>Jan-Feb 2019</w:t>
            </w:r>
            <w:r w:rsidRPr="005F22AA">
              <w:rPr>
                <w:sz w:val="20"/>
                <w:szCs w:val="20"/>
              </w:rPr>
              <w:t>)</w:t>
            </w:r>
          </w:p>
        </w:tc>
        <w:tc>
          <w:tcPr>
            <w:tcW w:w="33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B3F4CA" w14:textId="2578C64D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idline (</w:t>
            </w:r>
            <w:r w:rsidR="00CF097F">
              <w:rPr>
                <w:sz w:val="20"/>
                <w:szCs w:val="20"/>
              </w:rPr>
              <w:t>Jun 2019</w:t>
            </w:r>
            <w:r w:rsidRPr="005F22AA">
              <w:rPr>
                <w:sz w:val="20"/>
                <w:szCs w:val="20"/>
              </w:rPr>
              <w:t>)</w:t>
            </w:r>
          </w:p>
        </w:tc>
        <w:tc>
          <w:tcPr>
            <w:tcW w:w="33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C2CF4A" w14:textId="0AE46DC6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Endline (</w:t>
            </w:r>
            <w:r w:rsidR="00CF097F">
              <w:rPr>
                <w:sz w:val="20"/>
                <w:szCs w:val="20"/>
              </w:rPr>
              <w:t>Dec 2019</w:t>
            </w:r>
            <w:r w:rsidRPr="005F22AA">
              <w:rPr>
                <w:sz w:val="20"/>
                <w:szCs w:val="20"/>
              </w:rPr>
              <w:t>)</w:t>
            </w:r>
          </w:p>
        </w:tc>
      </w:tr>
      <w:tr w:rsidR="00C12C52" w:rsidRPr="005F22AA" w14:paraId="15B9985C" w14:textId="77777777" w:rsidTr="000B1207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B08207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790482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AED162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CT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A3747D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ontrol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B8E216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CT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C63770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ontrol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49AE89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CT</w:t>
            </w:r>
          </w:p>
        </w:tc>
      </w:tr>
      <w:tr w:rsidR="00C12C52" w:rsidRPr="005F22AA" w14:paraId="29CDE33D" w14:textId="77777777" w:rsidTr="000B1207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6CC0E" w14:textId="77777777" w:rsidR="00C12C52" w:rsidRPr="005F22AA" w:rsidRDefault="00C12C52" w:rsidP="000B1207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9EE543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CE33AD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2CA142C0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8A7D7E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8FD1805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208F8270" w14:textId="77777777" w:rsidR="00C12C52" w:rsidRPr="00AF6D8F" w:rsidRDefault="00C12C52" w:rsidP="000B1207">
            <w:pPr>
              <w:jc w:val="center"/>
              <w:rPr>
                <w:strike/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8BB7AA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11B858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5DD9DBAA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CCDE7B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7FC05F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2703AC05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EAF56F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D69751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3577B8CC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F930B1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CDD430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0951FFC5" w14:textId="77777777" w:rsidR="00C12C52" w:rsidRPr="005F22AA" w:rsidRDefault="00C12C52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</w:tr>
      <w:tr w:rsidR="00C12C52" w:rsidRPr="00AE745A" w14:paraId="1E05CE05" w14:textId="77777777" w:rsidTr="000B1207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935740" w14:textId="77777777" w:rsidR="00C12C52" w:rsidRPr="005F22AA" w:rsidRDefault="00C12C52" w:rsidP="000B1207">
            <w:pPr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sles</w:t>
            </w:r>
          </w:p>
          <w:p w14:paraId="61872603" w14:textId="77777777" w:rsidR="00C12C52" w:rsidRPr="005F22AA" w:rsidRDefault="00C12C52" w:rsidP="000B1207">
            <w:pPr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vaccination</w:t>
            </w:r>
            <w:r w:rsidRPr="005F22AA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CA3349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4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1E241B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3.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5BD635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8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58426" w14:textId="77777777" w:rsidR="00C12C52" w:rsidRPr="00D9132C" w:rsidRDefault="00C12C52" w:rsidP="000B1207">
            <w:pPr>
              <w:jc w:val="center"/>
              <w:rPr>
                <w:strike/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7.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B77ED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4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49BEF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1.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EFBB0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9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A5CF1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87.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8C4066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0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F6166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0.7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983F73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7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6FDDC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93.5</w:t>
            </w:r>
          </w:p>
        </w:tc>
      </w:tr>
      <w:tr w:rsidR="00C12C52" w:rsidRPr="00AE745A" w14:paraId="66D2EE7D" w14:textId="77777777" w:rsidTr="000B1207">
        <w:trPr>
          <w:trHeight w:val="300"/>
        </w:trPr>
        <w:tc>
          <w:tcPr>
            <w:tcW w:w="1843" w:type="dxa"/>
            <w:shd w:val="clear" w:color="auto" w:fill="F2F2F2" w:themeFill="background1" w:themeFillShade="F2"/>
            <w:noWrap/>
          </w:tcPr>
          <w:p w14:paraId="5FBD5B46" w14:textId="77777777" w:rsidR="00C12C52" w:rsidRPr="005F22AA" w:rsidRDefault="00C12C52" w:rsidP="000B1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valent series vaccination</w:t>
            </w:r>
            <w:r w:rsidRPr="006D3BD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00" w:type="dxa"/>
            <w:shd w:val="clear" w:color="auto" w:fill="F2F2F2" w:themeFill="background1" w:themeFillShade="F2"/>
            <w:noWrap/>
            <w:vAlign w:val="center"/>
          </w:tcPr>
          <w:p w14:paraId="7E6374E0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4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4887BD85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9.7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1A7E72CE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56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00071A5D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4.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2B8B06E0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61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0F9395D9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4.0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2BE8581C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42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0B88FF72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7.5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21BC60A7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45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52D4AEE6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5.9</w:t>
            </w:r>
          </w:p>
        </w:tc>
        <w:tc>
          <w:tcPr>
            <w:tcW w:w="839" w:type="dxa"/>
            <w:shd w:val="clear" w:color="auto" w:fill="F2F2F2" w:themeFill="background1" w:themeFillShade="F2"/>
            <w:noWrap/>
            <w:vAlign w:val="center"/>
          </w:tcPr>
          <w:p w14:paraId="44468B4A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21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  <w:vAlign w:val="center"/>
          </w:tcPr>
          <w:p w14:paraId="615A78A3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86.8</w:t>
            </w:r>
          </w:p>
        </w:tc>
      </w:tr>
      <w:tr w:rsidR="00C12C52" w:rsidRPr="00AE745A" w14:paraId="3486D393" w14:textId="77777777" w:rsidTr="000B1207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14131E" w14:textId="77777777" w:rsidR="00C12C52" w:rsidRPr="005F22AA" w:rsidRDefault="00C12C52" w:rsidP="000B1207">
            <w:pPr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Timely EPI</w:t>
            </w:r>
          </w:p>
          <w:p w14:paraId="2E2E3A58" w14:textId="77777777" w:rsidR="00C12C52" w:rsidRPr="005F22AA" w:rsidRDefault="00C12C52" w:rsidP="000B1207">
            <w:pPr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Vaccination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110A5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6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85923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4.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093B1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8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ED06F" w14:textId="77777777" w:rsidR="00C12C52" w:rsidRPr="00D9132C" w:rsidRDefault="00C12C52" w:rsidP="000B1207">
            <w:pPr>
              <w:jc w:val="center"/>
              <w:rPr>
                <w:strike/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7.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EF1B8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7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BC695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3.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E1872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8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CB0D8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9.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929CF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8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5ADC9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2.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8CBB7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1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C0133" w14:textId="77777777" w:rsidR="00C12C52" w:rsidRPr="00D9132C" w:rsidRDefault="00C12C52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0.6</w:t>
            </w:r>
          </w:p>
        </w:tc>
      </w:tr>
    </w:tbl>
    <w:bookmarkEnd w:id="0"/>
    <w:p w14:paraId="336F8445" w14:textId="77777777" w:rsidR="00C12C52" w:rsidRPr="00B75F57" w:rsidRDefault="00C12C52" w:rsidP="00C12C52">
      <w:pPr>
        <w:rPr>
          <w:sz w:val="20"/>
        </w:rPr>
      </w:pPr>
      <w:r w:rsidRPr="00B75F57">
        <w:rPr>
          <w:sz w:val="20"/>
          <w:vertAlign w:val="superscript"/>
        </w:rPr>
        <w:t>1</w:t>
      </w:r>
      <w:r w:rsidRPr="00B75F57">
        <w:rPr>
          <w:sz w:val="20"/>
        </w:rPr>
        <w:t xml:space="preserve"> We assessed this outcome in children aged 9-59 months.</w:t>
      </w:r>
    </w:p>
    <w:p w14:paraId="58322B0C" w14:textId="77777777" w:rsidR="00C12C52" w:rsidRPr="00B75F57" w:rsidRDefault="00C12C52" w:rsidP="00C12C52">
      <w:pPr>
        <w:rPr>
          <w:sz w:val="20"/>
        </w:rPr>
      </w:pPr>
      <w:r w:rsidRPr="00B75F57">
        <w:rPr>
          <w:sz w:val="20"/>
          <w:vertAlign w:val="superscript"/>
        </w:rPr>
        <w:t>2</w:t>
      </w:r>
      <w:r w:rsidRPr="00B75F57">
        <w:rPr>
          <w:sz w:val="20"/>
        </w:rPr>
        <w:t xml:space="preserve"> We assessed this outcome in children aged 12-23 months.</w:t>
      </w:r>
    </w:p>
    <w:p w14:paraId="17AA5F5A" w14:textId="2161F356" w:rsidR="00C12C52" w:rsidRPr="00B75F57" w:rsidRDefault="00C12C52" w:rsidP="00C12C52">
      <w:pPr>
        <w:rPr>
          <w:sz w:val="20"/>
        </w:rPr>
      </w:pPr>
      <w:r w:rsidRPr="00B75F57">
        <w:rPr>
          <w:sz w:val="20"/>
          <w:vertAlign w:val="superscript"/>
        </w:rPr>
        <w:t>3</w:t>
      </w:r>
      <w:r w:rsidRPr="00B75F57">
        <w:rPr>
          <w:sz w:val="20"/>
        </w:rPr>
        <w:t xml:space="preserve"> We assessed this outcome in children aged 0-59 months.</w:t>
      </w:r>
      <w:r w:rsidR="00CF097F">
        <w:rPr>
          <w:sz w:val="20"/>
        </w:rPr>
        <w:t xml:space="preserve"> EPI, Expanded Programme on Immunization</w:t>
      </w:r>
    </w:p>
    <w:p w14:paraId="7E18BA10" w14:textId="77777777" w:rsidR="00C12C52" w:rsidRDefault="00C12C52" w:rsidP="00C12C52"/>
    <w:sectPr w:rsidR="00C12C52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0C4ACE"/>
    <w:rsid w:val="001C49AD"/>
    <w:rsid w:val="002B4DBC"/>
    <w:rsid w:val="00446B48"/>
    <w:rsid w:val="005D7EDE"/>
    <w:rsid w:val="00601648"/>
    <w:rsid w:val="006F59B3"/>
    <w:rsid w:val="007F52DD"/>
    <w:rsid w:val="00944442"/>
    <w:rsid w:val="00AB2225"/>
    <w:rsid w:val="00B732B8"/>
    <w:rsid w:val="00B75F57"/>
    <w:rsid w:val="00BA3012"/>
    <w:rsid w:val="00C12C52"/>
    <w:rsid w:val="00CE7289"/>
    <w:rsid w:val="00CF097F"/>
    <w:rsid w:val="00D7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9ADDC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F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F5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09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3</cp:revision>
  <dcterms:created xsi:type="dcterms:W3CDTF">2023-01-06T13:23:00Z</dcterms:created>
  <dcterms:modified xsi:type="dcterms:W3CDTF">2023-01-06T13:24:00Z</dcterms:modified>
</cp:coreProperties>
</file>